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199"/>
        <w:gridCol w:w="672"/>
        <w:gridCol w:w="819"/>
      </w:tblGrid>
      <w:tr w:rsidR="005E2F08" w:rsidRPr="00F22A98" w:rsidTr="00DA416C"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ond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Biotic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R</w:t>
            </w:r>
            <w:r w:rsidRPr="00F22A98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5E2F08" w:rsidRPr="00F22A98" w:rsidTr="00DA416C">
        <w:tc>
          <w:tcPr>
            <w:tcW w:w="0" w:type="auto"/>
            <w:vMerge w:val="restart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846954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084E42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0.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084E42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0.077</w:t>
            </w:r>
          </w:p>
        </w:tc>
      </w:tr>
      <w:tr w:rsidR="005E2F0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112</w:t>
            </w:r>
          </w:p>
        </w:tc>
      </w:tr>
      <w:tr w:rsidR="005E2F0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162</w:t>
            </w:r>
          </w:p>
        </w:tc>
      </w:tr>
      <w:tr w:rsidR="005E2F08" w:rsidRPr="00F22A98" w:rsidTr="00DA416C">
        <w:tc>
          <w:tcPr>
            <w:tcW w:w="0" w:type="auto"/>
            <w:vMerge w:val="restart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846954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084E42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084E42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0.109</w:t>
            </w:r>
          </w:p>
        </w:tc>
      </w:tr>
      <w:tr w:rsidR="005E2F0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241</w:t>
            </w:r>
          </w:p>
        </w:tc>
      </w:tr>
      <w:tr w:rsidR="005E2F0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2F08" w:rsidRPr="00F22A98" w:rsidRDefault="005E2F08" w:rsidP="00DA416C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0.251</w:t>
            </w:r>
          </w:p>
        </w:tc>
      </w:tr>
    </w:tbl>
    <w:p w:rsidR="00057720" w:rsidRDefault="005E2F08">
      <w:bookmarkStart w:id="0" w:name="_GoBack"/>
      <w:bookmarkEnd w:id="0"/>
    </w:p>
    <w:sectPr w:rsidR="000577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7A8"/>
    <w:rsid w:val="002065A0"/>
    <w:rsid w:val="005E2F08"/>
    <w:rsid w:val="00B357A8"/>
    <w:rsid w:val="00C2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F0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F0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>Universitat de Girona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2</cp:revision>
  <dcterms:created xsi:type="dcterms:W3CDTF">2018-03-15T16:26:00Z</dcterms:created>
  <dcterms:modified xsi:type="dcterms:W3CDTF">2018-03-15T16:26:00Z</dcterms:modified>
</cp:coreProperties>
</file>